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66" w:type="dxa"/>
        <w:tblBorders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694"/>
        <w:gridCol w:w="423"/>
        <w:gridCol w:w="720"/>
        <w:gridCol w:w="1440"/>
        <w:gridCol w:w="1080"/>
        <w:gridCol w:w="3309"/>
      </w:tblGrid>
      <w:tr w:rsidR="00557958" w:rsidRPr="009342C9" w14:paraId="67DF1B50" w14:textId="77777777" w:rsidTr="00D92B01">
        <w:tc>
          <w:tcPr>
            <w:tcW w:w="9666" w:type="dxa"/>
            <w:gridSpan w:val="6"/>
            <w:tcBorders>
              <w:bottom w:val="single" w:sz="4" w:space="0" w:color="auto"/>
            </w:tcBorders>
          </w:tcPr>
          <w:p w14:paraId="1CA45860" w14:textId="3AB27555" w:rsidR="00557958" w:rsidRPr="009342C9" w:rsidRDefault="00D92B01" w:rsidP="00D92B0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media Appendix </w:t>
            </w:r>
            <w:r w:rsidR="00557958">
              <w:rPr>
                <w:rFonts w:ascii="Times New Roman" w:hAnsi="Times New Roman" w:cs="Times New Roman"/>
                <w:b/>
                <w:bCs/>
              </w:rPr>
              <w:t>2</w:t>
            </w:r>
            <w:r w:rsidR="00557958" w:rsidRPr="009342C9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557958" w:rsidRPr="009342C9">
              <w:rPr>
                <w:rFonts w:ascii="Times New Roman" w:hAnsi="Times New Roman" w:cs="Times New Roman"/>
              </w:rPr>
              <w:t xml:space="preserve">Fit indices and classification quality of </w:t>
            </w:r>
            <w:r w:rsidR="00557958">
              <w:rPr>
                <w:rFonts w:ascii="Times New Roman" w:hAnsi="Times New Roman" w:cs="Times New Roman"/>
              </w:rPr>
              <w:t xml:space="preserve">latent class </w:t>
            </w:r>
            <w:r w:rsidR="00557958" w:rsidRPr="009342C9">
              <w:rPr>
                <w:rFonts w:ascii="Times New Roman" w:hAnsi="Times New Roman" w:cs="Times New Roman"/>
              </w:rPr>
              <w:t xml:space="preserve">models </w:t>
            </w:r>
            <w:r w:rsidR="00557958">
              <w:rPr>
                <w:rFonts w:ascii="Times New Roman" w:hAnsi="Times New Roman" w:cs="Times New Roman"/>
              </w:rPr>
              <w:t>on</w:t>
            </w:r>
            <w:r w:rsidR="00557958" w:rsidRPr="009342C9">
              <w:rPr>
                <w:rFonts w:ascii="Times New Roman" w:hAnsi="Times New Roman" w:cs="Times New Roman"/>
              </w:rPr>
              <w:t xml:space="preserve"> </w:t>
            </w:r>
            <w:r w:rsidR="00557958">
              <w:rPr>
                <w:rFonts w:ascii="Times New Roman" w:hAnsi="Times New Roman" w:cs="Times New Roman"/>
              </w:rPr>
              <w:t xml:space="preserve">online sexual experiences in the whole sample and in male and female </w:t>
            </w:r>
            <w:r>
              <w:rPr>
                <w:rFonts w:ascii="Times New Roman" w:hAnsi="Times New Roman" w:cs="Times New Roman"/>
              </w:rPr>
              <w:t xml:space="preserve">participants </w:t>
            </w:r>
            <w:r w:rsidR="00557958">
              <w:rPr>
                <w:rFonts w:ascii="Times New Roman" w:hAnsi="Times New Roman" w:cs="Times New Roman"/>
              </w:rPr>
              <w:t>separatel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57958" w:rsidRPr="009342C9" w14:paraId="1283AB3A" w14:textId="77777777" w:rsidTr="00D92B01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27ADFE" w14:textId="77777777" w:rsidR="00557958" w:rsidRPr="009342C9" w:rsidRDefault="00557958" w:rsidP="00D92B01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M</w:t>
            </w:r>
            <w:r w:rsidRPr="009342C9">
              <w:rPr>
                <w:rFonts w:ascii="Times New Roman" w:eastAsia="Arial Unicode MS" w:hAnsi="Times New Roman" w:cs="Times New Roman"/>
              </w:rPr>
              <w:t>odel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AD2A0" w14:textId="77777777" w:rsidR="00557958" w:rsidRPr="009342C9" w:rsidRDefault="00557958" w:rsidP="00D92B01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F0696" w14:textId="77777777" w:rsidR="00557958" w:rsidRPr="009342C9" w:rsidRDefault="00557958" w:rsidP="00D92B01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>B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C86C1" w14:textId="77777777" w:rsidR="00557958" w:rsidRPr="009342C9" w:rsidRDefault="00557958" w:rsidP="00D92B01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</w:rPr>
              <w:t>LMR</w:t>
            </w:r>
            <w:proofErr w:type="spellEnd"/>
            <w:r>
              <w:rPr>
                <w:rFonts w:ascii="Times New Roman" w:eastAsia="Arial Unicode MS" w:hAnsi="Times New Roman" w:cs="Times New Roman"/>
              </w:rPr>
              <w:t xml:space="preserve"> </w:t>
            </w:r>
            <w:r w:rsidRPr="000C211C">
              <w:rPr>
                <w:rFonts w:ascii="Times New Roman" w:eastAsia="Arial Unicode MS" w:hAnsi="Times New Roman" w:cs="Times New Roman"/>
                <w:i/>
                <w:iCs/>
              </w:rPr>
              <w:t>P</w:t>
            </w:r>
            <w:r>
              <w:rPr>
                <w:rFonts w:ascii="Times New Roman" w:eastAsia="Arial Unicode MS" w:hAnsi="Times New Roman" w:cs="Times New Roman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A60EC" w14:textId="77777777" w:rsidR="00557958" w:rsidRPr="009342C9" w:rsidRDefault="00557958" w:rsidP="00D92B01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>Entropy</w:t>
            </w:r>
          </w:p>
        </w:tc>
        <w:tc>
          <w:tcPr>
            <w:tcW w:w="3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50A29" w14:textId="77777777" w:rsidR="00557958" w:rsidRPr="009342C9" w:rsidRDefault="00557958" w:rsidP="00D92B01">
            <w:pPr>
              <w:spacing w:line="480" w:lineRule="auto"/>
              <w:ind w:leftChars="-23" w:left="5" w:hangingChars="25" w:hanging="60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Average latent class</w:t>
            </w:r>
            <w:r w:rsidRPr="009342C9">
              <w:rPr>
                <w:rFonts w:ascii="Times New Roman" w:eastAsia="Arial Unicode MS" w:hAnsi="Times New Roman" w:cs="Times New Roman"/>
              </w:rPr>
              <w:t xml:space="preserve"> probabilities</w:t>
            </w:r>
          </w:p>
        </w:tc>
      </w:tr>
      <w:tr w:rsidR="00557958" w:rsidRPr="009342C9" w14:paraId="024A026C" w14:textId="77777777" w:rsidTr="00D92B01">
        <w:tc>
          <w:tcPr>
            <w:tcW w:w="2694" w:type="dxa"/>
            <w:tcBorders>
              <w:top w:val="single" w:sz="4" w:space="0" w:color="auto"/>
              <w:right w:val="nil"/>
            </w:tcBorders>
          </w:tcPr>
          <w:p w14:paraId="604C8BF0" w14:textId="77777777" w:rsidR="00557958" w:rsidRPr="009342C9" w:rsidRDefault="00557958" w:rsidP="00D92B0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Whole sample</w:t>
            </w:r>
            <w:r w:rsidRPr="009342C9">
              <w:rPr>
                <w:rFonts w:ascii="Times New Roman" w:eastAsia="Arial Unicode MS" w:hAnsi="Times New Roman" w:cs="Times New Roman"/>
              </w:rPr>
              <w:t xml:space="preserve"> (N = </w:t>
            </w:r>
            <w:r>
              <w:rPr>
                <w:rFonts w:ascii="Times New Roman" w:eastAsia="Arial Unicode MS" w:hAnsi="Times New Roman" w:cs="Times New Roman"/>
              </w:rPr>
              <w:t>1,205</w:t>
            </w:r>
            <w:r w:rsidRPr="009342C9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423" w:type="dxa"/>
            <w:tcBorders>
              <w:left w:val="nil"/>
              <w:right w:val="nil"/>
            </w:tcBorders>
          </w:tcPr>
          <w:p w14:paraId="73A1550B" w14:textId="77777777" w:rsidR="00557958" w:rsidRPr="009342C9" w:rsidRDefault="00557958" w:rsidP="00D92B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F48858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C38441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59A2131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44F83D07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7958" w:rsidRPr="009342C9" w14:paraId="07ADF067" w14:textId="77777777" w:rsidTr="00D92B01">
        <w:tc>
          <w:tcPr>
            <w:tcW w:w="2694" w:type="dxa"/>
            <w:tcBorders>
              <w:right w:val="nil"/>
            </w:tcBorders>
          </w:tcPr>
          <w:p w14:paraId="6C4BAAA5" w14:textId="77777777" w:rsidR="00557958" w:rsidRPr="009342C9" w:rsidRDefault="00557958" w:rsidP="00D92B01">
            <w:pPr>
              <w:tabs>
                <w:tab w:val="center" w:pos="232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1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2DDE6BBD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8D7FC83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6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0FF190A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5705A3D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7242CC8B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/</w:t>
            </w:r>
          </w:p>
        </w:tc>
      </w:tr>
      <w:tr w:rsidR="00557958" w:rsidRPr="009342C9" w14:paraId="7BD24C8D" w14:textId="77777777" w:rsidTr="00D92B01">
        <w:tc>
          <w:tcPr>
            <w:tcW w:w="2694" w:type="dxa"/>
            <w:tcBorders>
              <w:right w:val="nil"/>
            </w:tcBorders>
          </w:tcPr>
          <w:p w14:paraId="36EC554B" w14:textId="77777777" w:rsidR="00557958" w:rsidRPr="009342C9" w:rsidRDefault="00557958" w:rsidP="00D92B01">
            <w:pPr>
              <w:tabs>
                <w:tab w:val="center" w:pos="232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2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2390E8BA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93CF02E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9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1D6C891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342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Pr="009342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7D90A77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4C733C04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57958" w:rsidRPr="009342C9" w14:paraId="28BABFBF" w14:textId="77777777" w:rsidTr="00D92B01">
        <w:tc>
          <w:tcPr>
            <w:tcW w:w="2694" w:type="dxa"/>
            <w:tcBorders>
              <w:right w:val="nil"/>
            </w:tcBorders>
          </w:tcPr>
          <w:p w14:paraId="4DCFBB07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3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3546D47C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95263D2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6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8CC7A21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342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Pr="009342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7763429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5CBBB926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57958" w:rsidRPr="009342C9" w14:paraId="0D78CADE" w14:textId="77777777" w:rsidTr="00D92B01">
        <w:tc>
          <w:tcPr>
            <w:tcW w:w="2694" w:type="dxa"/>
            <w:tcBorders>
              <w:right w:val="nil"/>
            </w:tcBorders>
          </w:tcPr>
          <w:p w14:paraId="1F5ACD2B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4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797DA8BC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4BF2463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3E3DFFB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81456E2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2F55E682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84 </w:t>
            </w:r>
            <w:r w:rsidRPr="009342C9">
              <w:rPr>
                <w:rFonts w:ascii="Times New Roman" w:hAnsi="Times New Roman" w:cs="Times New Roman"/>
              </w:rPr>
              <w:t>– 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57958" w:rsidRPr="009342C9" w14:paraId="5CE78D60" w14:textId="77777777" w:rsidTr="00D92B01">
        <w:tc>
          <w:tcPr>
            <w:tcW w:w="2694" w:type="dxa"/>
            <w:tcBorders>
              <w:right w:val="nil"/>
            </w:tcBorders>
          </w:tcPr>
          <w:p w14:paraId="6E0B5E9E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5-class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4539C78A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4A8C196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7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9178A21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71B10B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745E336B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84 </w:t>
            </w:r>
            <w:r w:rsidRPr="009342C9">
              <w:rPr>
                <w:rFonts w:ascii="Times New Roman" w:hAnsi="Times New Roman" w:cs="Times New Roman"/>
              </w:rPr>
              <w:t>– .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57958" w:rsidRPr="009342C9" w14:paraId="6FC54AE2" w14:textId="77777777" w:rsidTr="00D92B01">
        <w:tc>
          <w:tcPr>
            <w:tcW w:w="2694" w:type="dxa"/>
            <w:tcBorders>
              <w:right w:val="nil"/>
            </w:tcBorders>
          </w:tcPr>
          <w:p w14:paraId="3A277F4E" w14:textId="77777777" w:rsidR="00557958" w:rsidRPr="009342C9" w:rsidRDefault="00557958" w:rsidP="00D92B0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Males</w:t>
            </w:r>
            <w:r w:rsidRPr="009342C9">
              <w:rPr>
                <w:rFonts w:ascii="Times New Roman" w:eastAsia="Arial Unicode MS" w:hAnsi="Times New Roman" w:cs="Times New Roman"/>
              </w:rPr>
              <w:t xml:space="preserve"> (N = </w:t>
            </w:r>
            <w:r>
              <w:rPr>
                <w:rFonts w:ascii="Times New Roman" w:eastAsia="Arial Unicode MS" w:hAnsi="Times New Roman" w:cs="Times New Roman"/>
              </w:rPr>
              <w:t>613</w:t>
            </w:r>
            <w:r w:rsidRPr="009342C9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423" w:type="dxa"/>
            <w:tcBorders>
              <w:left w:val="nil"/>
              <w:right w:val="nil"/>
            </w:tcBorders>
          </w:tcPr>
          <w:p w14:paraId="184BAE9A" w14:textId="77777777" w:rsidR="00557958" w:rsidRPr="009342C9" w:rsidRDefault="00557958" w:rsidP="00D92B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A760690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CE69A22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5B3B956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5AD9C772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7958" w:rsidRPr="009342C9" w14:paraId="09D3AFFC" w14:textId="77777777" w:rsidTr="00D92B01">
        <w:tc>
          <w:tcPr>
            <w:tcW w:w="2694" w:type="dxa"/>
            <w:tcBorders>
              <w:right w:val="nil"/>
            </w:tcBorders>
          </w:tcPr>
          <w:p w14:paraId="7ED6C492" w14:textId="77777777" w:rsidR="00557958" w:rsidRPr="009342C9" w:rsidRDefault="00557958" w:rsidP="00D92B01">
            <w:pPr>
              <w:tabs>
                <w:tab w:val="center" w:pos="232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1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10401AA4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64AB3F6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7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AE6A88C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DDD0E4C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247A7B2A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7958" w:rsidRPr="009342C9" w14:paraId="40C0B585" w14:textId="77777777" w:rsidTr="00D92B01">
        <w:tc>
          <w:tcPr>
            <w:tcW w:w="2694" w:type="dxa"/>
            <w:tcBorders>
              <w:right w:val="nil"/>
            </w:tcBorders>
          </w:tcPr>
          <w:p w14:paraId="19131317" w14:textId="77777777" w:rsidR="00557958" w:rsidRPr="009342C9" w:rsidRDefault="00557958" w:rsidP="00D92B01">
            <w:pPr>
              <w:tabs>
                <w:tab w:val="center" w:pos="232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2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0BD02A35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BEFE65B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D650640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342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Pr="009342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7ADB33F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1DC2443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57958" w:rsidRPr="009342C9" w14:paraId="5A2320C1" w14:textId="77777777" w:rsidTr="00D92B01">
        <w:tc>
          <w:tcPr>
            <w:tcW w:w="2694" w:type="dxa"/>
            <w:tcBorders>
              <w:right w:val="nil"/>
            </w:tcBorders>
          </w:tcPr>
          <w:p w14:paraId="3C009598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3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7D77BFBB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6036F21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9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CCB2B1D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342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Pr="009342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941E78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105CFB58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57958" w:rsidRPr="009342C9" w14:paraId="0EF16F07" w14:textId="77777777" w:rsidTr="00D92B01">
        <w:tc>
          <w:tcPr>
            <w:tcW w:w="2694" w:type="dxa"/>
            <w:tcBorders>
              <w:right w:val="nil"/>
            </w:tcBorders>
          </w:tcPr>
          <w:p w14:paraId="10AC7863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4-class 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vAlign w:val="bottom"/>
          </w:tcPr>
          <w:p w14:paraId="43933380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12B7E8F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CA2EB3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127ABA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39F1DE7F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57958" w:rsidRPr="009342C9" w14:paraId="00528B86" w14:textId="77777777" w:rsidTr="00D92B01">
        <w:tc>
          <w:tcPr>
            <w:tcW w:w="2694" w:type="dxa"/>
            <w:tcBorders>
              <w:right w:val="nil"/>
            </w:tcBorders>
          </w:tcPr>
          <w:p w14:paraId="5F3D1E8E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5-class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vAlign w:val="bottom"/>
          </w:tcPr>
          <w:p w14:paraId="46CA2492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3E9DFF6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E41C1EC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BB9679B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22C87C3A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57958" w:rsidRPr="009342C9" w14:paraId="10BC276D" w14:textId="77777777" w:rsidTr="00D92B01">
        <w:tc>
          <w:tcPr>
            <w:tcW w:w="2694" w:type="dxa"/>
            <w:tcBorders>
              <w:right w:val="nil"/>
            </w:tcBorders>
          </w:tcPr>
          <w:p w14:paraId="79BF4DF9" w14:textId="77777777" w:rsidR="00557958" w:rsidRPr="009342C9" w:rsidRDefault="00557958" w:rsidP="00D92B0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Females</w:t>
            </w:r>
            <w:r w:rsidRPr="009342C9">
              <w:rPr>
                <w:rFonts w:ascii="Times New Roman" w:eastAsia="Arial Unicode MS" w:hAnsi="Times New Roman" w:cs="Times New Roman"/>
              </w:rPr>
              <w:t xml:space="preserve"> (N = </w:t>
            </w:r>
            <w:r>
              <w:rPr>
                <w:rFonts w:ascii="Times New Roman" w:eastAsia="Arial Unicode MS" w:hAnsi="Times New Roman" w:cs="Times New Roman"/>
              </w:rPr>
              <w:t>592</w:t>
            </w:r>
            <w:r w:rsidRPr="009342C9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423" w:type="dxa"/>
            <w:tcBorders>
              <w:left w:val="nil"/>
              <w:right w:val="nil"/>
            </w:tcBorders>
          </w:tcPr>
          <w:p w14:paraId="3B1F2F70" w14:textId="77777777" w:rsidR="00557958" w:rsidRPr="009342C9" w:rsidRDefault="00557958" w:rsidP="00D92B0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66BA5CB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AC428DF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260E1D5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49C474A8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7958" w:rsidRPr="009342C9" w14:paraId="7AE227A4" w14:textId="77777777" w:rsidTr="00D92B01">
        <w:tc>
          <w:tcPr>
            <w:tcW w:w="2694" w:type="dxa"/>
            <w:tcBorders>
              <w:right w:val="nil"/>
            </w:tcBorders>
          </w:tcPr>
          <w:p w14:paraId="1D4144A3" w14:textId="77777777" w:rsidR="00557958" w:rsidRPr="009342C9" w:rsidRDefault="00557958" w:rsidP="00D92B01">
            <w:pPr>
              <w:tabs>
                <w:tab w:val="center" w:pos="232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1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6BF2D1F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D6EE0A0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1AC54F0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B432380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69B5B4B3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/</w:t>
            </w:r>
          </w:p>
        </w:tc>
      </w:tr>
      <w:tr w:rsidR="00557958" w:rsidRPr="009342C9" w14:paraId="6219F020" w14:textId="77777777" w:rsidTr="00D92B01">
        <w:tc>
          <w:tcPr>
            <w:tcW w:w="2694" w:type="dxa"/>
            <w:tcBorders>
              <w:right w:val="nil"/>
            </w:tcBorders>
          </w:tcPr>
          <w:p w14:paraId="5117BF01" w14:textId="77777777" w:rsidR="00557958" w:rsidRPr="009342C9" w:rsidRDefault="00557958" w:rsidP="00D92B01">
            <w:pPr>
              <w:tabs>
                <w:tab w:val="center" w:pos="232"/>
              </w:tabs>
              <w:spacing w:line="48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2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17077018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363FD52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DF9F9E4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342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Pr="009342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9F4AE7D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3AD6EB9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 – .98</w:t>
            </w:r>
          </w:p>
        </w:tc>
      </w:tr>
      <w:tr w:rsidR="00557958" w:rsidRPr="009342C9" w14:paraId="7BB20D42" w14:textId="77777777" w:rsidTr="00D92B01">
        <w:tc>
          <w:tcPr>
            <w:tcW w:w="2694" w:type="dxa"/>
            <w:tcBorders>
              <w:right w:val="nil"/>
            </w:tcBorders>
          </w:tcPr>
          <w:p w14:paraId="181DF2C4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3-class </w:t>
            </w:r>
          </w:p>
        </w:tc>
        <w:tc>
          <w:tcPr>
            <w:tcW w:w="423" w:type="dxa"/>
            <w:tcBorders>
              <w:left w:val="nil"/>
              <w:right w:val="nil"/>
            </w:tcBorders>
            <w:vAlign w:val="bottom"/>
          </w:tcPr>
          <w:p w14:paraId="4FF6F556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02EBD8E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C2ADE35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9342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Pr="009342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39B6722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7BD02896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57958" w:rsidRPr="009342C9" w14:paraId="7008AC70" w14:textId="77777777" w:rsidTr="00D92B01">
        <w:tc>
          <w:tcPr>
            <w:tcW w:w="2694" w:type="dxa"/>
            <w:tcBorders>
              <w:right w:val="nil"/>
            </w:tcBorders>
          </w:tcPr>
          <w:p w14:paraId="78B38619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 w:rsidRPr="009342C9">
              <w:rPr>
                <w:rFonts w:ascii="Times New Roman" w:eastAsia="Arial Unicode MS" w:hAnsi="Times New Roman" w:cs="Times New Roman"/>
              </w:rPr>
              <w:t xml:space="preserve">4-class 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vAlign w:val="bottom"/>
          </w:tcPr>
          <w:p w14:paraId="1A2C674B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483659D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FDE08CF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404BFB1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753AE8FA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57958" w:rsidRPr="009342C9" w14:paraId="42E63108" w14:textId="77777777" w:rsidTr="00D92B01">
        <w:tc>
          <w:tcPr>
            <w:tcW w:w="2694" w:type="dxa"/>
            <w:tcBorders>
              <w:right w:val="nil"/>
            </w:tcBorders>
          </w:tcPr>
          <w:p w14:paraId="17CC3B01" w14:textId="77777777" w:rsidR="00557958" w:rsidRPr="009342C9" w:rsidRDefault="00557958" w:rsidP="00D92B01">
            <w:pPr>
              <w:spacing w:line="480" w:lineRule="auto"/>
              <w:ind w:firstLineChars="5" w:firstLine="12"/>
              <w:jc w:val="center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5-class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vAlign w:val="bottom"/>
          </w:tcPr>
          <w:p w14:paraId="110041A6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1E33E31" w14:textId="77777777" w:rsidR="00557958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5D5C32F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4AD8C55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3309" w:type="dxa"/>
            <w:tcBorders>
              <w:left w:val="nil"/>
              <w:right w:val="nil"/>
            </w:tcBorders>
          </w:tcPr>
          <w:p w14:paraId="50ED83CD" w14:textId="77777777" w:rsidR="00557958" w:rsidRPr="009342C9" w:rsidRDefault="00557958" w:rsidP="00D92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</w:t>
            </w:r>
            <w:r w:rsidRPr="009342C9">
              <w:rPr>
                <w:rFonts w:ascii="Times New Roman" w:hAnsi="Times New Roman" w:cs="Times New Roman"/>
              </w:rPr>
              <w:t xml:space="preserve"> – .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57958" w:rsidRPr="009342C9" w14:paraId="0A0FA76E" w14:textId="77777777" w:rsidTr="00D92B01">
        <w:tc>
          <w:tcPr>
            <w:tcW w:w="9666" w:type="dxa"/>
            <w:gridSpan w:val="6"/>
            <w:tcBorders>
              <w:top w:val="single" w:sz="4" w:space="0" w:color="auto"/>
            </w:tcBorders>
          </w:tcPr>
          <w:p w14:paraId="13F3C66B" w14:textId="77777777" w:rsidR="00557958" w:rsidRPr="009342C9" w:rsidRDefault="00557958" w:rsidP="00D92B0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342C9">
              <w:rPr>
                <w:rFonts w:ascii="Times New Roman" w:hAnsi="Times New Roman" w:cs="Times New Roman"/>
              </w:rPr>
              <w:t># = number</w:t>
            </w:r>
            <w:r w:rsidRPr="009342C9">
              <w:rPr>
                <w:rFonts w:ascii="Times New Roman" w:hAnsi="Times New Roman" w:cs="Times New Roman"/>
                <w:lang w:val="en-GB"/>
              </w:rPr>
              <w:t xml:space="preserve"> of free parameters;</w:t>
            </w:r>
            <w:r w:rsidRPr="009342C9">
              <w:rPr>
                <w:rFonts w:ascii="Times New Roman" w:eastAsia="SimSun" w:hAnsi="Times New Roman" w:cs="Times New Roman"/>
              </w:rPr>
              <w:t xml:space="preserve"> </w:t>
            </w:r>
            <w:r w:rsidRPr="009342C9">
              <w:rPr>
                <w:rFonts w:ascii="Times New Roman" w:eastAsia="Arial Unicode MS" w:hAnsi="Times New Roman" w:cs="Times New Roman"/>
              </w:rPr>
              <w:t xml:space="preserve">BIC = </w:t>
            </w:r>
            <w:r w:rsidRPr="009342C9">
              <w:rPr>
                <w:rFonts w:ascii="Times New Roman" w:eastAsia="SimSun" w:hAnsi="Times New Roman" w:cs="Times New Roman"/>
              </w:rPr>
              <w:t>Bayesian information criterion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LMR</w:t>
            </w:r>
            <w:proofErr w:type="spellEnd"/>
            <w:r>
              <w:rPr>
                <w:rFonts w:ascii="Times New Roman" w:hAnsi="Times New Roman" w:cs="Times New Roman"/>
              </w:rPr>
              <w:t xml:space="preserve"> = Lo-</w:t>
            </w:r>
            <w:proofErr w:type="spellStart"/>
            <w:r>
              <w:rPr>
                <w:rFonts w:ascii="Times New Roman" w:hAnsi="Times New Roman" w:cs="Times New Roman"/>
              </w:rPr>
              <w:t>Mendell</w:t>
            </w:r>
            <w:proofErr w:type="spellEnd"/>
            <w:r>
              <w:rPr>
                <w:rFonts w:ascii="Times New Roman" w:hAnsi="Times New Roman" w:cs="Times New Roman"/>
              </w:rPr>
              <w:t>-Rubin l</w:t>
            </w:r>
            <w:r w:rsidRPr="00F92424">
              <w:rPr>
                <w:rFonts w:ascii="Times New Roman" w:hAnsi="Times New Roman" w:cs="Times New Roman"/>
              </w:rPr>
              <w:t xml:space="preserve">ikelihood </w:t>
            </w:r>
            <w:r>
              <w:rPr>
                <w:rFonts w:ascii="Times New Roman" w:hAnsi="Times New Roman" w:cs="Times New Roman"/>
              </w:rPr>
              <w:t>r</w:t>
            </w:r>
            <w:r w:rsidRPr="00F92424">
              <w:rPr>
                <w:rFonts w:ascii="Times New Roman" w:hAnsi="Times New Roman" w:cs="Times New Roman"/>
              </w:rPr>
              <w:t xml:space="preserve">atio </w:t>
            </w:r>
            <w:r>
              <w:rPr>
                <w:rFonts w:ascii="Times New Roman" w:hAnsi="Times New Roman" w:cs="Times New Roman"/>
              </w:rPr>
              <w:t>t</w:t>
            </w:r>
            <w:r w:rsidRPr="00F92424">
              <w:rPr>
                <w:rFonts w:ascii="Times New Roman" w:hAnsi="Times New Roman" w:cs="Times New Roman"/>
              </w:rPr>
              <w:t>est</w:t>
            </w:r>
            <w:r w:rsidRPr="009342C9">
              <w:rPr>
                <w:rFonts w:ascii="Times New Roman" w:eastAsia="Arial Unicode MS" w:hAnsi="Times New Roman" w:cs="Times New Roman"/>
              </w:rPr>
              <w:t>.</w:t>
            </w:r>
            <w:r>
              <w:rPr>
                <w:rFonts w:ascii="Times New Roman" w:eastAsia="Arial Unicode MS" w:hAnsi="Times New Roman" w:cs="Times New Roman"/>
              </w:rPr>
              <w:t xml:space="preserve"> Lower values of BIC and </w:t>
            </w:r>
            <w:proofErr w:type="spellStart"/>
            <w:r>
              <w:rPr>
                <w:rFonts w:ascii="Times New Roman" w:eastAsia="Arial Unicode MS" w:hAnsi="Times New Roman" w:cs="Times New Roman"/>
              </w:rPr>
              <w:t>LMR</w:t>
            </w:r>
            <w:proofErr w:type="spellEnd"/>
            <w:r>
              <w:rPr>
                <w:rFonts w:ascii="Times New Roman" w:eastAsia="Arial Unicode MS" w:hAnsi="Times New Roman" w:cs="Times New Roman"/>
              </w:rPr>
              <w:t xml:space="preserve"> (</w:t>
            </w:r>
            <w:r w:rsidRPr="000C211C">
              <w:rPr>
                <w:rFonts w:ascii="Times New Roman" w:eastAsia="Arial Unicode MS" w:hAnsi="Times New Roman" w:cs="Times New Roman"/>
                <w:i/>
                <w:iCs/>
              </w:rPr>
              <w:t>P</w:t>
            </w:r>
            <w:r>
              <w:rPr>
                <w:rFonts w:ascii="Times New Roman" w:eastAsia="Arial Unicode MS" w:hAnsi="Times New Roman" w:cs="Times New Roman"/>
              </w:rPr>
              <w:t>&lt;.001) indicate better model fit and higher values of entropy and average latent class probabilities indicate better model classification.</w:t>
            </w:r>
          </w:p>
        </w:tc>
      </w:tr>
    </w:tbl>
    <w:p w14:paraId="4DA6F6C8" w14:textId="77777777" w:rsidR="00557958" w:rsidRDefault="00557958" w:rsidP="00D92B01">
      <w:pPr>
        <w:widowControl/>
        <w:spacing w:after="200" w:line="276" w:lineRule="auto"/>
        <w:rPr>
          <w:rFonts w:cs="Times New Roman"/>
        </w:rPr>
      </w:pPr>
    </w:p>
    <w:sectPr w:rsidR="00557958" w:rsidSect="00314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oNotTrackMoves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55F55"/>
    <w:rsid w:val="0005310B"/>
    <w:rsid w:val="000C211C"/>
    <w:rsid w:val="002A29A9"/>
    <w:rsid w:val="00314381"/>
    <w:rsid w:val="00322D50"/>
    <w:rsid w:val="003623A4"/>
    <w:rsid w:val="00395C18"/>
    <w:rsid w:val="003A35CC"/>
    <w:rsid w:val="00465CFE"/>
    <w:rsid w:val="00474923"/>
    <w:rsid w:val="0052523C"/>
    <w:rsid w:val="00557958"/>
    <w:rsid w:val="00653007"/>
    <w:rsid w:val="0069627F"/>
    <w:rsid w:val="007C767D"/>
    <w:rsid w:val="007F44A4"/>
    <w:rsid w:val="00857038"/>
    <w:rsid w:val="00866B50"/>
    <w:rsid w:val="008749D3"/>
    <w:rsid w:val="008D73A7"/>
    <w:rsid w:val="009342C9"/>
    <w:rsid w:val="00990AC2"/>
    <w:rsid w:val="00B3026B"/>
    <w:rsid w:val="00C247A0"/>
    <w:rsid w:val="00C46021"/>
    <w:rsid w:val="00C55F55"/>
    <w:rsid w:val="00CB4196"/>
    <w:rsid w:val="00D92B01"/>
    <w:rsid w:val="00DA41A5"/>
    <w:rsid w:val="00EC1D98"/>
    <w:rsid w:val="00F43635"/>
    <w:rsid w:val="00F4684A"/>
    <w:rsid w:val="00F629E6"/>
    <w:rsid w:val="00F92424"/>
    <w:rsid w:val="00F93600"/>
    <w:rsid w:val="00FA286D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029BA9"/>
  <w15:docId w15:val="{CEF341D7-4A4B-4DFA-B85C-94A61F52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F55"/>
    <w:pPr>
      <w:widowControl w:val="0"/>
    </w:pPr>
    <w:rPr>
      <w:rFonts w:cs="Calibri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Fong</dc:creator>
  <cp:keywords/>
  <dc:description/>
  <cp:lastModifiedBy>Editor</cp:lastModifiedBy>
  <cp:revision>8</cp:revision>
  <dcterms:created xsi:type="dcterms:W3CDTF">2023-05-12T04:17:00Z</dcterms:created>
  <dcterms:modified xsi:type="dcterms:W3CDTF">2024-01-18T13:12:00Z</dcterms:modified>
</cp:coreProperties>
</file>